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50F83" w14:textId="77777777" w:rsidR="00AF0D6B" w:rsidRPr="00D74965" w:rsidRDefault="00AF0D6B" w:rsidP="00AF0D6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b/>
        </w:rPr>
      </w:pPr>
      <w:r w:rsidRPr="00D74965">
        <w:rPr>
          <w:rFonts w:ascii="Times New Roman" w:eastAsia="Times New Roman" w:hAnsi="Times New Roman" w:cs="Times New Roman"/>
          <w:b/>
        </w:rPr>
        <w:t xml:space="preserve">Supplementary Table 4: Included Cohort Demographics </w:t>
      </w:r>
    </w:p>
    <w:tbl>
      <w:tblPr>
        <w:tblW w:w="8625" w:type="dxa"/>
        <w:tblLayout w:type="fixed"/>
        <w:tblLook w:val="0600" w:firstRow="0" w:lastRow="0" w:firstColumn="0" w:lastColumn="0" w:noHBand="1" w:noVBand="1"/>
      </w:tblPr>
      <w:tblGrid>
        <w:gridCol w:w="4980"/>
        <w:gridCol w:w="1830"/>
        <w:gridCol w:w="1815"/>
      </w:tblGrid>
      <w:tr w:rsidR="00AF0D6B" w:rsidRPr="00AF0D6B" w14:paraId="29677EFC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4" w:space="0" w:color="000000"/>
              <w:left w:val="single" w:sz="8" w:space="0" w:color="000000"/>
              <w:bottom w:val="single" w:sz="8" w:space="0" w:color="D9D9D9"/>
              <w:right w:val="nil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7220DF1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8" w:space="0" w:color="D9D9D9"/>
              <w:right w:val="nil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721A7E2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Non-PIE Group</w:t>
            </w:r>
          </w:p>
          <w:p w14:paraId="7D662BB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N = 1,024,588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8" w:space="0" w:color="D9D9D9"/>
              <w:right w:val="single" w:sz="8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53A87A2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PIE Group</w:t>
            </w:r>
          </w:p>
          <w:p w14:paraId="01620BB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N = 600</w:t>
            </w:r>
          </w:p>
        </w:tc>
      </w:tr>
      <w:tr w:rsidR="00AF0D6B" w:rsidRPr="00AF0D6B" w14:paraId="7BBE982A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27F62C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Anti-VEGF Drug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FDAB2C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9C99A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D6B" w:rsidRPr="00AF0D6B" w14:paraId="46C81DE9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E08C0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flibercept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67C8E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308,389 (30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91E9E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98 (33%)</w:t>
            </w:r>
          </w:p>
        </w:tc>
      </w:tr>
      <w:tr w:rsidR="00AF0D6B" w:rsidRPr="00AF0D6B" w14:paraId="0AFC217A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30544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evacizumab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1EF3F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02,307 (49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81934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60 (43%)</w:t>
            </w:r>
          </w:p>
        </w:tc>
      </w:tr>
      <w:tr w:rsidR="00AF0D6B" w:rsidRPr="00AF0D6B" w14:paraId="0C624495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9D038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rolucizumab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9C894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,688 (0.2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4BA76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AF0D6B" w:rsidRPr="00AF0D6B" w14:paraId="40592225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EDCF0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2B797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72,251 (7.1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E06A4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7 (9.5%)</w:t>
            </w:r>
          </w:p>
        </w:tc>
      </w:tr>
      <w:tr w:rsidR="00AF0D6B" w:rsidRPr="00AF0D6B" w14:paraId="4BB15934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7FB9D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anibizumab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08284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39,953 (14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CFDB26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83 (14%)</w:t>
            </w:r>
          </w:p>
        </w:tc>
      </w:tr>
      <w:tr w:rsidR="00AF0D6B" w:rsidRPr="00AF0D6B" w14:paraId="02FCA6CD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B8068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gnosis 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DFD67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1346B1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D6B" w:rsidRPr="00AF0D6B" w14:paraId="5FE99BCC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97B35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MD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C87C5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412,419 (40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56A44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17 (36%)</w:t>
            </w:r>
          </w:p>
        </w:tc>
      </w:tr>
      <w:tr w:rsidR="00AF0D6B" w:rsidRPr="00AF0D6B" w14:paraId="27833663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0AD70C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egenerative Myopia with CNV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AE8BD7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4,261 (0.4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B8D9A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 (0.2%)</w:t>
            </w:r>
          </w:p>
        </w:tc>
      </w:tr>
      <w:tr w:rsidR="00AF0D6B" w:rsidRPr="00AF0D6B" w14:paraId="22FBAE60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CA2F75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iabetic Retinopathy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8B7DE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23,996 (22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6933F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03 (17%)</w:t>
            </w:r>
          </w:p>
        </w:tc>
      </w:tr>
      <w:tr w:rsidR="00AF0D6B" w:rsidRPr="00AF0D6B" w14:paraId="6124D25A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5D675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VO with Cystoid Edema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51BBD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0,278 (1.0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9EDA2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0 (1.7%)</w:t>
            </w:r>
          </w:p>
        </w:tc>
      </w:tr>
      <w:tr w:rsidR="00AF0D6B" w:rsidRPr="00AF0D6B" w14:paraId="6D32631B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A6B70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Retinal Vein Occlusion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2C7D2A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75,278 (7.3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E8D4A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47 (7.8%)</w:t>
            </w:r>
          </w:p>
        </w:tc>
      </w:tr>
      <w:tr w:rsidR="00AF0D6B" w:rsidRPr="00AF0D6B" w14:paraId="5C15469B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110F73F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EA1037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98,356 (29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7CF02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22 (37%)</w:t>
            </w:r>
          </w:p>
        </w:tc>
      </w:tr>
      <w:tr w:rsidR="00AF0D6B" w:rsidRPr="00AF0D6B" w14:paraId="5A4FCD08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42849F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Cataract Surgery or Lens Removal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E6993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54,910 (15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290711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01 (17%)</w:t>
            </w:r>
          </w:p>
        </w:tc>
      </w:tr>
      <w:tr w:rsidR="00AF0D6B" w:rsidRPr="00AF0D6B" w14:paraId="3E93DEFC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799CE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Intravitreal Corticosteroid Use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84FA1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7,857 (0.8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7B630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2 (2.0%)</w:t>
            </w:r>
          </w:p>
        </w:tc>
      </w:tr>
      <w:tr w:rsidR="00AF0D6B" w:rsidRPr="00AF0D6B" w14:paraId="5E99D076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DE4DA7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Any Glaucoma Procedure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55CCE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9,049 (0.9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A337A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9 (1.5%)</w:t>
            </w:r>
          </w:p>
        </w:tc>
      </w:tr>
      <w:tr w:rsidR="00AF0D6B" w:rsidRPr="00AF0D6B" w14:paraId="451C7ABB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DF28D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Age at anti-VEGF Injection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2DADA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75 (64, 83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46A827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75 (65, 84)</w:t>
            </w:r>
          </w:p>
        </w:tc>
      </w:tr>
      <w:tr w:rsidR="00AF0D6B" w:rsidRPr="00AF0D6B" w14:paraId="778A2997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9D2DCC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F2F17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25E33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0D6B" w:rsidRPr="00AF0D6B" w14:paraId="5E9F3C85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6A6EAF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24E78C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D3B3A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D6B" w:rsidRPr="00AF0D6B" w14:paraId="0285CDF0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E19F0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9E617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73,677 (56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0D626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330 (55%)</w:t>
            </w:r>
          </w:p>
        </w:tc>
      </w:tr>
      <w:tr w:rsidR="00AF0D6B" w:rsidRPr="00AF0D6B" w14:paraId="7ABEC592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23A179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A8374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444,761 (43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55C8DF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65 (44%)</w:t>
            </w:r>
          </w:p>
        </w:tc>
      </w:tr>
      <w:tr w:rsidR="00AF0D6B" w:rsidRPr="00AF0D6B" w14:paraId="7B5C164D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AE5CA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t Reported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25AB8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6,150 (0.6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31C4E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 (0.8%)</w:t>
            </w:r>
          </w:p>
        </w:tc>
      </w:tr>
      <w:tr w:rsidR="00AF0D6B" w:rsidRPr="00AF0D6B" w14:paraId="12F2E4CC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D08B4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7AD2B7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F2A6B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D6B" w:rsidRPr="00AF0D6B" w14:paraId="6413EDF1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401492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merican Indian or Alaskan Native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61C9D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4,075 (0.4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88AAF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 (0.2%)</w:t>
            </w:r>
          </w:p>
        </w:tc>
      </w:tr>
      <w:tr w:rsidR="00AF0D6B" w:rsidRPr="00AF0D6B" w14:paraId="3A002EBC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9C2E6F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Asian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AE4A2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4,413 (2.4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5F1D9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3 (2.2%)</w:t>
            </w:r>
          </w:p>
        </w:tc>
      </w:tr>
      <w:tr w:rsidR="00AF0D6B" w:rsidRPr="00AF0D6B" w14:paraId="6F592315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D9D9D9"/>
              <w:left w:val="single" w:sz="8" w:space="0" w:color="000000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0DB15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lack or African American</w:t>
            </w:r>
          </w:p>
        </w:tc>
        <w:tc>
          <w:tcPr>
            <w:tcW w:w="1830" w:type="dxa"/>
            <w:tcBorders>
              <w:top w:val="single" w:sz="8" w:space="0" w:color="D9D9D9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596F0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69,789 (6.8%)</w:t>
            </w:r>
          </w:p>
        </w:tc>
        <w:tc>
          <w:tcPr>
            <w:tcW w:w="1815" w:type="dxa"/>
            <w:tcBorders>
              <w:top w:val="single" w:sz="8" w:space="0" w:color="D9D9D9"/>
              <w:left w:val="nil"/>
              <w:bottom w:val="nil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048B1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9 (4.8%)</w:t>
            </w:r>
          </w:p>
        </w:tc>
      </w:tr>
      <w:tr w:rsidR="00AF0D6B" w:rsidRPr="00AF0D6B" w14:paraId="3E148E3E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A3D72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ative Hawaiian or Other Pacific Islander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8132F5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,859 (0.2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nil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8CA14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 (0.2%)</w:t>
            </w:r>
          </w:p>
        </w:tc>
      </w:tr>
      <w:tr w:rsidR="00AF0D6B" w:rsidRPr="00AF0D6B" w14:paraId="2F746FE1" w14:textId="77777777" w:rsidTr="00AF0D6B">
        <w:trPr>
          <w:cantSplit/>
          <w:trHeight w:val="20"/>
        </w:trPr>
        <w:tc>
          <w:tcPr>
            <w:tcW w:w="4980" w:type="dxa"/>
            <w:tcBorders>
              <w:top w:val="nil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A1ABC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46CCA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9,247 (1.9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26E037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1 (1.8%)</w:t>
            </w:r>
          </w:p>
        </w:tc>
      </w:tr>
      <w:tr w:rsidR="00AF0D6B" w:rsidRPr="00AF0D6B" w14:paraId="0F46722F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F4D2AC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42D25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53,302 (15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8C6D3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85 (14%)</w:t>
            </w:r>
          </w:p>
        </w:tc>
      </w:tr>
      <w:tr w:rsidR="00AF0D6B" w:rsidRPr="00AF0D6B" w14:paraId="1B7C27F1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C97262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White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9F7F0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751,903 (73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AD94015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460 (77%)</w:t>
            </w:r>
          </w:p>
        </w:tc>
      </w:tr>
      <w:tr w:rsidR="00AF0D6B" w:rsidRPr="00AF0D6B" w14:paraId="58053DCD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1518E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68186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7DD94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D6B" w:rsidRPr="00AF0D6B" w14:paraId="43821286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20C67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spanic or Latino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6B0A7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89,631 (8.7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7D5065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3 (8.8%)</w:t>
            </w:r>
          </w:p>
        </w:tc>
      </w:tr>
      <w:tr w:rsidR="00AF0D6B" w:rsidRPr="00AF0D6B" w14:paraId="37D16F1F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0D84B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t Hispanic or Latino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1A9E2E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714,001 (70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72CA8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416 (69%)</w:t>
            </w:r>
          </w:p>
        </w:tc>
      </w:tr>
      <w:tr w:rsidR="00AF0D6B" w:rsidRPr="00AF0D6B" w14:paraId="5623386E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A0C15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251E1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20,956 (22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000DEF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31 (22%)</w:t>
            </w:r>
          </w:p>
        </w:tc>
      </w:tr>
      <w:tr w:rsidR="00AF0D6B" w:rsidRPr="00AF0D6B" w14:paraId="7A0CA693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38AD0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53A47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D838EC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D6B" w:rsidRPr="00AF0D6B" w14:paraId="37625AE2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5F445F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rtheast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CECAC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00,527 (20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46EF9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08 (18%)</w:t>
            </w:r>
          </w:p>
        </w:tc>
      </w:tr>
      <w:tr w:rsidR="00AF0D6B" w:rsidRPr="00AF0D6B" w14:paraId="32AC6BF6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45609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merican Territory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96C46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4,283 (0.4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F8F3C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 (0.8%)</w:t>
            </w:r>
          </w:p>
        </w:tc>
      </w:tr>
      <w:tr w:rsidR="00AF0D6B" w:rsidRPr="00AF0D6B" w14:paraId="052BCDCB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B69A5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rth Central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4B59D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21,130 (22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C15D7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27 (21%)</w:t>
            </w:r>
          </w:p>
        </w:tc>
      </w:tr>
      <w:tr w:rsidR="00AF0D6B" w:rsidRPr="00AF0D6B" w14:paraId="3025E165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828842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outh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B24FE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403,067 (40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1B10BF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48 (41%)</w:t>
            </w:r>
          </w:p>
        </w:tc>
      </w:tr>
      <w:tr w:rsidR="00AF0D6B" w:rsidRPr="00AF0D6B" w14:paraId="6F7BA35D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44BC87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West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0162E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90,062 (19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3C2C4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11 (19%)</w:t>
            </w:r>
          </w:p>
        </w:tc>
      </w:tr>
      <w:tr w:rsidR="00AF0D6B" w:rsidRPr="00AF0D6B" w14:paraId="6190AC3F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537257C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FA60C3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,519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308CA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0D6B" w:rsidRPr="00AF0D6B" w14:paraId="1B0F5EC5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2CD4F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F2D51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E4654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D6B" w:rsidRPr="00AF0D6B" w14:paraId="550A9502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B36D2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ctive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96E625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72,925 (7.1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AC00EF5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4 (9.0%)</w:t>
            </w:r>
          </w:p>
        </w:tc>
      </w:tr>
      <w:tr w:rsidR="00AF0D6B" w:rsidRPr="00AF0D6B" w14:paraId="349F3339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035CEC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Former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10927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17,711 (21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D0AD8F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25 (21%)</w:t>
            </w:r>
          </w:p>
        </w:tc>
      </w:tr>
      <w:tr w:rsidR="00AF0D6B" w:rsidRPr="00AF0D6B" w14:paraId="693E4E63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A7CD73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ver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25A2E95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60,896 (55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B9C16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305 (51%)</w:t>
            </w:r>
          </w:p>
        </w:tc>
      </w:tr>
      <w:tr w:rsidR="00AF0D6B" w:rsidRPr="00AF0D6B" w14:paraId="03CBD3FC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520A0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567A4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73,056 (17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9D5B7E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16 (19%)</w:t>
            </w:r>
          </w:p>
        </w:tc>
      </w:tr>
      <w:tr w:rsidR="00AF0D6B" w:rsidRPr="00AF0D6B" w14:paraId="4EE30CFF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900A8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Insurance Status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F13F7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1D020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D6B" w:rsidRPr="00AF0D6B" w14:paraId="1D209DA3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767FA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ommercial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0C34E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44,469 (14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55AED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90 (15%)</w:t>
            </w:r>
          </w:p>
        </w:tc>
      </w:tr>
      <w:tr w:rsidR="00AF0D6B" w:rsidRPr="00AF0D6B" w14:paraId="199A2B8B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4C268C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ovt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6F826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7,032 (0.7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3EA967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AF0D6B" w:rsidRPr="00AF0D6B" w14:paraId="54FAD93B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8539B4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dicare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038FC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01,158 (20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B0640B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30 (22%)</w:t>
            </w:r>
          </w:p>
        </w:tc>
      </w:tr>
      <w:tr w:rsidR="00AF0D6B" w:rsidRPr="00AF0D6B" w14:paraId="3F52ECFA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6C811A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Military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A1A60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,368 (0.5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6B1D62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AF0D6B" w:rsidRPr="00AF0D6B" w14:paraId="6C100F66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5A0B62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ultiple insurances listed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73A343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103,048 (10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4B3A8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61 (10%)</w:t>
            </w:r>
          </w:p>
        </w:tc>
      </w:tr>
      <w:tr w:rsidR="00AF0D6B" w:rsidRPr="00AF0D6B" w14:paraId="2AB7FCDA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2BA029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 insurance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AC1226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2,084 (0.2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40F9B1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AF0D6B" w:rsidRPr="00AF0D6B" w14:paraId="49F4FEDC" w14:textId="77777777" w:rsidTr="00AF0D6B">
        <w:trPr>
          <w:cantSplit/>
          <w:trHeight w:val="20"/>
        </w:trPr>
        <w:tc>
          <w:tcPr>
            <w:tcW w:w="4980" w:type="dxa"/>
            <w:tcBorders>
              <w:top w:val="single" w:sz="8" w:space="0" w:color="CCCCCC"/>
              <w:left w:val="single" w:sz="8" w:space="0" w:color="000000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6C134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830" w:type="dxa"/>
            <w:tcBorders>
              <w:top w:val="single" w:sz="8" w:space="0" w:color="CCCCCC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2C9410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561,429 (55%)</w:t>
            </w:r>
          </w:p>
        </w:tc>
        <w:tc>
          <w:tcPr>
            <w:tcW w:w="1815" w:type="dxa"/>
            <w:tcBorders>
              <w:top w:val="single" w:sz="8" w:space="0" w:color="CCCCCC"/>
              <w:left w:val="nil"/>
              <w:bottom w:val="nil"/>
              <w:right w:val="single" w:sz="4" w:space="0" w:color="auto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38FAA8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315 (53%)</w:t>
            </w:r>
          </w:p>
        </w:tc>
      </w:tr>
      <w:tr w:rsidR="00AF0D6B" w:rsidRPr="00AF0D6B" w14:paraId="3A042D88" w14:textId="77777777" w:rsidTr="00AF0D6B">
        <w:trPr>
          <w:cantSplit/>
          <w:trHeight w:val="20"/>
        </w:trPr>
        <w:tc>
          <w:tcPr>
            <w:tcW w:w="86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E2131D" w14:textId="77777777" w:rsidR="00AF0D6B" w:rsidRPr="00AF0D6B" w:rsidRDefault="00AF0D6B" w:rsidP="00756B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D6B">
              <w:rPr>
                <w:rFonts w:ascii="Times New Roman" w:eastAsia="Times New Roman" w:hAnsi="Times New Roman" w:cs="Times New Roman"/>
                <w:sz w:val="20"/>
                <w:szCs w:val="20"/>
              </w:rPr>
              <w:t>n (%); Median (Q1, Q3)</w:t>
            </w:r>
          </w:p>
        </w:tc>
      </w:tr>
    </w:tbl>
    <w:p w14:paraId="240B0266" w14:textId="77777777" w:rsidR="00AF0D6B" w:rsidRDefault="00AF0D6B"/>
    <w:sectPr w:rsidR="00AF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6B"/>
    <w:rsid w:val="00AF0D6B"/>
    <w:rsid w:val="00E8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9319A"/>
  <w15:chartTrackingRefBased/>
  <w15:docId w15:val="{B26304F8-A097-354C-991D-DD7698DB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D6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D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D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D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D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D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D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D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D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D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D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D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D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D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D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0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D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0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D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0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D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0D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D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D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D6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uri, Sophia</dc:creator>
  <cp:keywords/>
  <dc:description/>
  <cp:lastModifiedBy>Ghauri, Sophia</cp:lastModifiedBy>
  <cp:revision>1</cp:revision>
  <dcterms:created xsi:type="dcterms:W3CDTF">2025-09-08T20:18:00Z</dcterms:created>
  <dcterms:modified xsi:type="dcterms:W3CDTF">2025-09-08T20:20:00Z</dcterms:modified>
</cp:coreProperties>
</file>